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3D37" w:rsidRPr="00872578" w:rsidRDefault="00B43D37" w:rsidP="00B43D37">
      <w:pPr>
        <w:spacing w:after="0"/>
        <w:jc w:val="both"/>
        <w:rPr>
          <w:rFonts w:ascii="Times New Roman" w:hAnsi="Times New Roman"/>
          <w:u w:val="single"/>
          <w:lang w:val="en-US"/>
        </w:rPr>
      </w:pPr>
      <w:r w:rsidRPr="00872578">
        <w:rPr>
          <w:rFonts w:ascii="Times New Roman" w:hAnsi="Times New Roman"/>
          <w:u w:val="single"/>
          <w:lang w:val="en-US"/>
        </w:rPr>
        <w:t>Additional file 1</w:t>
      </w:r>
    </w:p>
    <w:p w:rsidR="00B43D37" w:rsidRDefault="00B43D37" w:rsidP="00B43D37">
      <w:pPr>
        <w:spacing w:after="0"/>
        <w:jc w:val="both"/>
        <w:rPr>
          <w:rFonts w:ascii="Times New Roman" w:hAnsi="Times New Roman"/>
          <w:lang w:val="en-US"/>
        </w:rPr>
      </w:pPr>
    </w:p>
    <w:p w:rsidR="00B43D37" w:rsidRDefault="00B43D37" w:rsidP="00B43D37">
      <w:pPr>
        <w:spacing w:after="0"/>
        <w:rPr>
          <w:rFonts w:ascii="Times New Roman" w:hAnsi="Times New Roman"/>
          <w:lang w:val="en-US"/>
        </w:rPr>
      </w:pPr>
      <w:r w:rsidRPr="004F6D9D">
        <w:rPr>
          <w:rFonts w:ascii="Times New Roman" w:hAnsi="Times New Roman"/>
          <w:i/>
          <w:lang w:val="en-US"/>
        </w:rPr>
        <w:t xml:space="preserve">Table </w:t>
      </w:r>
      <w:r w:rsidR="00662522">
        <w:rPr>
          <w:rFonts w:ascii="Times New Roman" w:hAnsi="Times New Roman"/>
          <w:i/>
          <w:lang w:val="en-US"/>
        </w:rPr>
        <w:t>S</w:t>
      </w:r>
      <w:bookmarkStart w:id="0" w:name="_GoBack"/>
      <w:bookmarkEnd w:id="0"/>
      <w:r w:rsidRPr="004F6D9D">
        <w:rPr>
          <w:rFonts w:ascii="Times New Roman" w:hAnsi="Times New Roman"/>
          <w:i/>
          <w:lang w:val="en-US"/>
        </w:rPr>
        <w:t xml:space="preserve">2: Example of search strategy syntax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6515"/>
      </w:tblGrid>
      <w:tr w:rsidR="00B43D37" w:rsidRPr="004F6D9D" w:rsidTr="00883F89">
        <w:tc>
          <w:tcPr>
            <w:tcW w:w="2547" w:type="dxa"/>
            <w:shd w:val="clear" w:color="auto" w:fill="auto"/>
          </w:tcPr>
          <w:p w:rsidR="00B43D37" w:rsidRPr="004F6D9D" w:rsidRDefault="00B43D37" w:rsidP="00883F89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F6D9D">
              <w:rPr>
                <w:rFonts w:ascii="Times New Roman" w:hAnsi="Times New Roman"/>
                <w:b/>
                <w:lang w:val="en-US"/>
              </w:rPr>
              <w:t>Databases</w:t>
            </w:r>
          </w:p>
        </w:tc>
        <w:tc>
          <w:tcPr>
            <w:tcW w:w="6515" w:type="dxa"/>
            <w:shd w:val="clear" w:color="auto" w:fill="auto"/>
          </w:tcPr>
          <w:p w:rsidR="00B43D37" w:rsidRPr="004F6D9D" w:rsidRDefault="00B43D37" w:rsidP="00883F89">
            <w:pPr>
              <w:spacing w:after="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F6D9D">
              <w:rPr>
                <w:rFonts w:ascii="Times New Roman" w:hAnsi="Times New Roman"/>
                <w:b/>
                <w:lang w:val="en-US"/>
              </w:rPr>
              <w:t>Search Syntax</w:t>
            </w:r>
          </w:p>
        </w:tc>
      </w:tr>
      <w:tr w:rsidR="00B43D37" w:rsidRPr="004F6D9D" w:rsidTr="00883F89">
        <w:tc>
          <w:tcPr>
            <w:tcW w:w="2547" w:type="dxa"/>
            <w:shd w:val="clear" w:color="auto" w:fill="auto"/>
          </w:tcPr>
          <w:p w:rsidR="00B43D37" w:rsidRPr="004F6D9D" w:rsidRDefault="00B43D37" w:rsidP="00883F89">
            <w:pPr>
              <w:spacing w:after="0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PubMed</w:t>
            </w:r>
          </w:p>
        </w:tc>
        <w:tc>
          <w:tcPr>
            <w:tcW w:w="6515" w:type="dxa"/>
            <w:shd w:val="clear" w:color="auto" w:fill="auto"/>
          </w:tcPr>
          <w:p w:rsidR="00B43D37" w:rsidRPr="004F6D9D" w:rsidRDefault="00B43D37" w:rsidP="00883F89">
            <w:pPr>
              <w:spacing w:after="0"/>
              <w:rPr>
                <w:rFonts w:ascii="Times New Roman" w:hAnsi="Times New Roman"/>
                <w:lang w:val="en-US"/>
              </w:rPr>
            </w:pPr>
            <w:r w:rsidRPr="004F6D9D">
              <w:rPr>
                <w:rFonts w:ascii="Times New Roman" w:hAnsi="Times New Roman"/>
                <w:lang w:val="en-US"/>
              </w:rPr>
              <w:t>("healthcare"[Title/Abstract] OR "hospital"[Title/Abstract] OR "health facility"[Title/Abstract] OR "hospital administration"[Title/Abstract] OR "hospital organization"[Title/Abstract] OR "health centers"[Title/Abstract] OR "health facility administration"[Title/Abstract] OR "hospital units"[Title/Abstract] OR "clinic"[Title/Abstract] OR "diagnostic devices"[Title/Abstract] OR "diagnostic equipment"[Title/Abstract] OR "medical devices"[Title/Abstract] OR "networked medical devices"[Title/Abstract] OR "medical imaging software"[Title/Abstract] OR "medical equipment"[Title/Abstract] OR "medical monitors"[Title/Abstract] OR "medical monitoring systems"[Title/Abstract] OR "electronic health records"[Title/Abstract] OR "ehr"[Title/Abstract] OR "electronic medical records"[Title/Abstract] OR "emr"[Title/Abstract] OR "health information systems"[Title/Abstract] OR "hospital information systems"[Title/Abstract] OR "medical informatics"[Title/Abstract] OR "medical technology"[Title/Abstract] OR "medical records"[Title/Abstract] OR "patients"[Title/Abstract] OR "patient information"[Title/Abstract]) AND ("cyber attacks"[Title/Abstract] OR "cyber-attacks"[Title/Abstract] OR "cyberattacks"[Title/Abstract] OR "cyber terrorism"[Title/Abstract] OR "cybercrime"[Title/Abstract] OR "cyber crime"[Title/Abstract] OR "cyber threats"[Title/Abstract] OR "compromising of data"[Title/Abstract] OR "computer hackers"[Title/Abstract] OR "hackers"[Title/Abstract] OR "computer viruses"[Title/Abstract] OR "computer worms"[Title/Abstract] OR "ransomware"[Title/Abstract] OR "phishing"[Title/Abstract] OR "data breach"[Title/Abstract] OR "malware"[Title/Abstract] OR "firewall"[Title/Abstract] OR "antivirus"[Title/Abstract] OR "spyware"[Title/Abstract] OR "adware"[Title/Abstract] OR "information warfare"[Title/Abstract] OR "cybersecurity"[Title/Abstract] OR "cyber security"[Title/Abstract]) AND (("1997/01/01"[PDAT] : "2017/12/31"[PDAT]) AND English[lang])</w:t>
            </w:r>
          </w:p>
        </w:tc>
      </w:tr>
    </w:tbl>
    <w:p w:rsidR="00B43D37" w:rsidRPr="00B43D37" w:rsidRDefault="00B43D37" w:rsidP="00B43D37">
      <w:pPr>
        <w:spacing w:after="0"/>
        <w:jc w:val="both"/>
        <w:rPr>
          <w:rFonts w:ascii="Times New Roman" w:hAnsi="Times New Roman"/>
          <w:lang w:val="en-US"/>
        </w:rPr>
      </w:pPr>
    </w:p>
    <w:sectPr w:rsidR="00B43D37" w:rsidRPr="00B43D3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43D37"/>
    <w:rsid w:val="00662522"/>
    <w:rsid w:val="00872578"/>
    <w:rsid w:val="008B0450"/>
    <w:rsid w:val="00B43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D3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3D3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1889</Characters>
  <Application>Microsoft Office Word</Application>
  <DocSecurity>0</DocSecurity>
  <Lines>39</Lines>
  <Paragraphs>6</Paragraphs>
  <ScaleCrop>false</ScaleCrop>
  <Company>UniGE</Company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m Argaw</dc:creator>
  <cp:keywords/>
  <dc:description/>
  <cp:lastModifiedBy>TBANIGA</cp:lastModifiedBy>
  <cp:revision>4</cp:revision>
  <dcterms:created xsi:type="dcterms:W3CDTF">2018-06-22T11:39:00Z</dcterms:created>
  <dcterms:modified xsi:type="dcterms:W3CDTF">2018-12-15T11:44:00Z</dcterms:modified>
</cp:coreProperties>
</file>